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4</w:t>
      </w:r>
      <w:r>
        <w:rPr>
          <w:rFonts w:cs="Times New Roman" w:ascii="Times New Roman" w:hAnsi="Times New Roman"/>
          <w:szCs w:val="21"/>
        </w:rPr>
        <w:t>. Details regarding the</w:t>
      </w:r>
      <w:r>
        <w:rPr>
          <w:rFonts w:cs="Times New Roman" w:ascii="Times New Roman" w:hAnsi="Times New Roman"/>
          <w:sz w:val="20"/>
          <w:szCs w:val="21"/>
        </w:rPr>
        <w:t xml:space="preserve"> mitochondira</w:t>
      </w:r>
      <w:r>
        <w:rPr>
          <w:rFonts w:cs="Times New Roman" w:ascii="Times New Roman" w:hAnsi="Times New Roman"/>
          <w:szCs w:val="21"/>
        </w:rPr>
        <w:t xml:space="preserve"> genome sequences used for the phylogenetic analysis.</w:t>
      </w:r>
    </w:p>
    <w:tbl>
      <w:tblPr>
        <w:tblW w:w="8648" w:type="dxa"/>
        <w:jc w:val="left"/>
        <w:tblInd w:w="-106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533"/>
        <w:gridCol w:w="2550"/>
        <w:gridCol w:w="10"/>
        <w:gridCol w:w="1833"/>
        <w:gridCol w:w="10"/>
        <w:gridCol w:w="1266"/>
        <w:gridCol w:w="10"/>
        <w:gridCol w:w="2426"/>
      </w:tblGrid>
      <w:tr>
        <w:trPr/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x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ily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der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Bank Accession number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acia ligulat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esalpinioidea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</w:tc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40998.1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560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eucaena trichandr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esalpinioidea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39738.1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enna tor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esalpinioidea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</w:tc>
        <w:tc>
          <w:tcPr>
            <w:tcW w:w="243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38053.1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aematoxylum brasilett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esalpinioidea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</w:tc>
        <w:tc>
          <w:tcPr>
            <w:tcW w:w="2436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N017229.1</w:t>
            </w:r>
          </w:p>
        </w:tc>
      </w:tr>
      <w:tr>
        <w:trPr/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ibidibia coriaria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i/>
                <w:iCs/>
              </w:rPr>
              <w:t>amarindus indica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mmopiptanthus mongolicus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icago truncatula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ycine max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igna radiata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rcis canadensis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cer truncatum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cer yangbiense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itrus sinensis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pulus tremula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lix suchowensis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ossypium raimondii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arica papaya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rabidopsis thaliana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rassica napus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aphanus sativus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Vitis vinifera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riticum aestivum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orghum bicolor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Zea mays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inkgo biloba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esalpinioid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etarioid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pilionoideae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pilionoideae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pilionoideae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pilionoid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ercidoid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er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er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ut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lic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lic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lvoid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rassic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rassic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rassic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it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aceae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inkgoaceae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b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pind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pind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pind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pighi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pighi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v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ssic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ssic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ssic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ssic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t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ales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nkgoales</w:t>
            </w:r>
          </w:p>
        </w:tc>
        <w:tc>
          <w:tcPr>
            <w:tcW w:w="24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N017228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N017227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G011535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29641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20455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5121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N017226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Z318049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444444"/>
                <w:szCs w:val="21"/>
                <w:shd w:fill="FFFFFF" w:val="clear"/>
              </w:rPr>
              <w:t>CM017774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444444"/>
                <w:szCs w:val="21"/>
                <w:shd w:fill="FFFFFF" w:val="clear"/>
              </w:rPr>
              <w:t>NC_037463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T337313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29317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29998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2116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37304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8285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8551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2119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444444"/>
                <w:szCs w:val="21"/>
                <w:shd w:fill="FFFFFF" w:val="clear"/>
              </w:rPr>
              <w:t>NC_036024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444444"/>
                <w:szCs w:val="21"/>
                <w:shd w:fill="FFFFFF" w:val="clear"/>
              </w:rPr>
              <w:t>NC_008360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7982.1</w:t>
            </w:r>
          </w:p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tLeast" w:line="18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27976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dc:description/>
  <dc:language>en-US</dc:language>
  <cp:lastModifiedBy>悠闲地小马儿</cp:lastModifiedBy>
  <dcterms:modified xsi:type="dcterms:W3CDTF">2021-11-09T05:52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